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1A48" w14:textId="77777777" w:rsidR="00E91D55" w:rsidRPr="00D04537" w:rsidRDefault="00E91D55" w:rsidP="00E91D55">
      <w:pPr>
        <w:widowControl w:val="0"/>
        <w:autoSpaceDE w:val="0"/>
        <w:autoSpaceDN w:val="0"/>
        <w:bidi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bCs/>
          <w:noProof/>
        </w:rPr>
      </w:pPr>
      <w:r w:rsidRPr="00D04537">
        <w:rPr>
          <w:rFonts w:ascii="Times New Roman" w:hAnsi="Times New Roman" w:cs="Times New Roman"/>
          <w:b/>
          <w:bCs/>
          <w:noProof/>
        </w:rPr>
        <w:t>Suplimentry materials:</w:t>
      </w:r>
    </w:p>
    <w:p w14:paraId="1AFA03A4" w14:textId="77777777" w:rsidR="00E91D55" w:rsidRDefault="00E91D55" w:rsidP="00E91D55">
      <w:pPr>
        <w:widowControl w:val="0"/>
        <w:autoSpaceDE w:val="0"/>
        <w:autoSpaceDN w:val="0"/>
        <w:bidi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</w:p>
    <w:p w14:paraId="046A68FF" w14:textId="2B8EE07E" w:rsidR="00E91D55" w:rsidRDefault="00E91D55" w:rsidP="00E91D55">
      <w:pPr>
        <w:widowControl w:val="0"/>
        <w:autoSpaceDE w:val="0"/>
        <w:autoSpaceDN w:val="0"/>
        <w:bidi w:val="0"/>
        <w:adjustRightInd w:val="0"/>
        <w:spacing w:line="360" w:lineRule="auto"/>
        <w:ind w:left="480" w:hanging="480"/>
        <w:rPr>
          <w:rFonts w:ascii="Times New Roman" w:hAnsi="Times New Roman" w:cs="Times New Roman"/>
        </w:rPr>
      </w:pPr>
      <w:r w:rsidRPr="00D04537">
        <w:rPr>
          <w:rFonts w:ascii="Times New Roman" w:hAnsi="Times New Roman" w:cs="Times New Roman"/>
          <w:noProof/>
        </w:rPr>
        <w:t xml:space="preserve">Table </w:t>
      </w:r>
      <w:r w:rsidR="001C230C">
        <w:rPr>
          <w:rFonts w:ascii="Times New Roman" w:hAnsi="Times New Roman" w:cs="Times New Roman"/>
          <w:noProof/>
        </w:rPr>
        <w:t>S</w:t>
      </w:r>
      <w:r w:rsidRPr="00D04537">
        <w:rPr>
          <w:rFonts w:ascii="Times New Roman" w:hAnsi="Times New Roman" w:cs="Times New Roman"/>
          <w:noProof/>
        </w:rPr>
        <w:t>1. Sample size of cortisol across season for A. russatus.</w:t>
      </w:r>
    </w:p>
    <w:tbl>
      <w:tblPr>
        <w:tblpPr w:leftFromText="180" w:rightFromText="180" w:vertAnchor="page" w:horzAnchor="margin" w:tblpY="2881"/>
        <w:tblW w:w="8312" w:type="dxa"/>
        <w:tblLook w:val="04A0" w:firstRow="1" w:lastRow="0" w:firstColumn="1" w:lastColumn="0" w:noHBand="0" w:noVBand="1"/>
      </w:tblPr>
      <w:tblGrid>
        <w:gridCol w:w="2097"/>
        <w:gridCol w:w="960"/>
        <w:gridCol w:w="1128"/>
        <w:gridCol w:w="714"/>
        <w:gridCol w:w="1088"/>
        <w:gridCol w:w="911"/>
        <w:gridCol w:w="1414"/>
      </w:tblGrid>
      <w:tr w:rsidR="00E91D55" w:rsidRPr="000635D3" w14:paraId="5876B474" w14:textId="77777777" w:rsidTr="0064589E">
        <w:trPr>
          <w:trHeight w:val="315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BDE1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FE8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F7B" w14:textId="77777777" w:rsidR="00E91D55" w:rsidRPr="00566D8F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 xml:space="preserve">Light treatment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77D9980" w14:textId="77777777" w:rsidR="00E91D55" w:rsidRPr="00566D8F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D55" w:rsidRPr="000635D3" w14:paraId="40247FA8" w14:textId="77777777" w:rsidTr="0064589E">
        <w:trPr>
          <w:trHeight w:val="315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C57" w14:textId="77777777" w:rsidR="00E91D55" w:rsidRPr="00566D8F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7C84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B7E9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24F5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Blu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B781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8F66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A3D75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D55" w:rsidRPr="000635D3" w14:paraId="38217217" w14:textId="77777777" w:rsidTr="0064589E">
        <w:trPr>
          <w:trHeight w:val="315"/>
        </w:trPr>
        <w:tc>
          <w:tcPr>
            <w:tcW w:w="2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14D1" w14:textId="77777777" w:rsidR="00E91D55" w:rsidRPr="00566D8F" w:rsidRDefault="00E91D55" w:rsidP="00E91D5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ss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6607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Mar-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D4B1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3BFA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D013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0BE5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8235C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D55" w:rsidRPr="000635D3" w14:paraId="6943C740" w14:textId="77777777" w:rsidTr="0064589E">
        <w:trPr>
          <w:trHeight w:val="315"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A4E2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6BB6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Jun-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F777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5B9C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3F2D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4A1B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0E6D1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D55" w:rsidRPr="000635D3" w14:paraId="2A6B2644" w14:textId="77777777" w:rsidTr="0064589E">
        <w:trPr>
          <w:trHeight w:val="315"/>
        </w:trPr>
        <w:tc>
          <w:tcPr>
            <w:tcW w:w="2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CE98" w14:textId="77777777" w:rsidR="00E91D55" w:rsidRPr="00566D8F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9015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Dec-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60ED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4221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EAB0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6823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D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0C67A" w14:textId="77777777" w:rsidR="00E91D55" w:rsidRPr="00566D8F" w:rsidRDefault="00E91D55" w:rsidP="0064589E">
            <w:pPr>
              <w:bidi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A7C06A" w14:textId="77777777" w:rsidR="00E91D55" w:rsidRDefault="00E91D55" w:rsidP="00E91D55">
      <w:pPr>
        <w:bidi w:val="0"/>
        <w:spacing w:line="360" w:lineRule="auto"/>
        <w:rPr>
          <w:rFonts w:ascii="Times New Roman" w:hAnsi="Times New Roman" w:cs="Times New Roman"/>
          <w:i/>
          <w:iCs/>
        </w:rPr>
      </w:pPr>
    </w:p>
    <w:p w14:paraId="1D8D87D0" w14:textId="77777777" w:rsidR="00E91D55" w:rsidRPr="000635D3" w:rsidRDefault="00E91D55" w:rsidP="00E91D55">
      <w:pPr>
        <w:bidi w:val="0"/>
        <w:spacing w:line="360" w:lineRule="auto"/>
        <w:rPr>
          <w:rFonts w:ascii="Times New Roman" w:hAnsi="Times New Roman" w:cs="Times New Roman"/>
          <w:rtl/>
        </w:rPr>
      </w:pPr>
    </w:p>
    <w:p w14:paraId="59A00037" w14:textId="1B9BA47F" w:rsidR="00E91D55" w:rsidRPr="000635D3" w:rsidRDefault="00E91D55" w:rsidP="00E91D55">
      <w:pPr>
        <w:bidi w:val="0"/>
        <w:spacing w:line="360" w:lineRule="auto"/>
        <w:rPr>
          <w:rFonts w:ascii="Times New Roman" w:hAnsi="Times New Roman" w:cs="Times New Roman"/>
        </w:rPr>
      </w:pPr>
      <w:r w:rsidRPr="000635D3">
        <w:rPr>
          <w:rFonts w:ascii="Times New Roman" w:hAnsi="Times New Roman" w:cs="Times New Roman"/>
        </w:rPr>
        <w:t xml:space="preserve">Table </w:t>
      </w:r>
      <w:r w:rsidR="001C230C">
        <w:rPr>
          <w:rFonts w:ascii="Times New Roman" w:hAnsi="Times New Roman" w:cs="Times New Roman"/>
        </w:rPr>
        <w:t>S</w:t>
      </w:r>
      <w:r w:rsidRPr="000635D3">
        <w:rPr>
          <w:rFonts w:ascii="Times New Roman" w:hAnsi="Times New Roman" w:cs="Times New Roman"/>
        </w:rPr>
        <w:t xml:space="preserve">2. Total number of newborns and females on consecutive years as a factor of season and light treatment. </w:t>
      </w:r>
    </w:p>
    <w:p w14:paraId="6A352D06" w14:textId="77777777" w:rsidR="00E91D55" w:rsidRPr="000635D3" w:rsidRDefault="00E91D55" w:rsidP="00E91D55">
      <w:pPr>
        <w:bidi w:val="0"/>
        <w:spacing w:line="360" w:lineRule="auto"/>
        <w:rPr>
          <w:rFonts w:ascii="Times New Roman" w:hAnsi="Times New Roman" w:cs="Times New Roman"/>
        </w:rPr>
      </w:pPr>
    </w:p>
    <w:p w14:paraId="150D205D" w14:textId="77777777" w:rsidR="00E91D55" w:rsidRPr="000635D3" w:rsidRDefault="00E91D55" w:rsidP="00E91D55">
      <w:pPr>
        <w:bidi w:val="0"/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166"/>
        <w:tblW w:w="11009" w:type="dxa"/>
        <w:tblLook w:val="04A0" w:firstRow="1" w:lastRow="0" w:firstColumn="1" w:lastColumn="0" w:noHBand="0" w:noVBand="1"/>
      </w:tblPr>
      <w:tblGrid>
        <w:gridCol w:w="1317"/>
        <w:gridCol w:w="1473"/>
        <w:gridCol w:w="978"/>
        <w:gridCol w:w="987"/>
        <w:gridCol w:w="718"/>
        <w:gridCol w:w="840"/>
        <w:gridCol w:w="926"/>
        <w:gridCol w:w="461"/>
        <w:gridCol w:w="1207"/>
        <w:gridCol w:w="1140"/>
        <w:gridCol w:w="962"/>
      </w:tblGrid>
      <w:tr w:rsidR="00E91D55" w:rsidRPr="000635D3" w14:paraId="159CEE1C" w14:textId="77777777" w:rsidTr="0064589E">
        <w:trPr>
          <w:trHeight w:val="73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59D1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 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56C17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p/Femal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05492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930F2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 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77E77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ue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B912A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CF4DD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llow 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A9ED2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f</w:t>
            </w: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BC4A4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3A611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&gt;Chi square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68F86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number of pups </w:t>
            </w:r>
          </w:p>
        </w:tc>
      </w:tr>
      <w:tr w:rsidR="00E91D55" w:rsidRPr="000635D3" w14:paraId="1C110086" w14:textId="77777777" w:rsidTr="0064589E">
        <w:trPr>
          <w:trHeight w:val="315"/>
        </w:trPr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76743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5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hirinus</w:t>
            </w: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4CE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p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D44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546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16B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82F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3365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9F1A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9A7C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ihood Ratio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726B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5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.0001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57E0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5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 </w:t>
            </w:r>
          </w:p>
        </w:tc>
      </w:tr>
      <w:tr w:rsidR="00E91D55" w:rsidRPr="000635D3" w14:paraId="41409DBC" w14:textId="77777777" w:rsidTr="0064589E">
        <w:trPr>
          <w:trHeight w:val="244"/>
        </w:trPr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DC77B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A995D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8343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mmer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928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3D09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4807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1282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B029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1CF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4EAA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BFFF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1D55" w:rsidRPr="000635D3" w14:paraId="308C8A7C" w14:textId="77777777" w:rsidTr="0064589E">
        <w:trPr>
          <w:trHeight w:val="323"/>
        </w:trPr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01820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A73DF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E93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779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38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092F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0533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470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892D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59D1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71EE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91D55" w:rsidRPr="000635D3" w14:paraId="45FE9E65" w14:textId="77777777" w:rsidTr="0064589E">
        <w:trPr>
          <w:trHeight w:val="288"/>
        </w:trPr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9746A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3D747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B7A7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mmer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5B0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1CA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E49A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B3E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459E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92EB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1704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5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BF88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5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91D55" w:rsidRPr="000635D3" w14:paraId="29167A3D" w14:textId="77777777" w:rsidTr="0064589E">
        <w:trPr>
          <w:trHeight w:val="542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F684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635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ssatus</w:t>
            </w: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31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p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2B3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8806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EE2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07E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3D2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EC61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2046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ihood Ratio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11DF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5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4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55D3" w14:textId="77777777" w:rsidR="00E91D55" w:rsidRPr="001A65AE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A65A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 </w:t>
            </w:r>
          </w:p>
        </w:tc>
      </w:tr>
      <w:tr w:rsidR="00E91D55" w:rsidRPr="000635D3" w14:paraId="15536F90" w14:textId="77777777" w:rsidTr="0064589E">
        <w:trPr>
          <w:trHeight w:val="244"/>
        </w:trPr>
        <w:tc>
          <w:tcPr>
            <w:tcW w:w="1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C2FEE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79907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53AB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mmer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B4D1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8CC5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290C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9624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A252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2F4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8934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4C36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D55" w:rsidRPr="000635D3" w14:paraId="4813E932" w14:textId="77777777" w:rsidTr="0064589E">
        <w:trPr>
          <w:trHeight w:val="350"/>
        </w:trPr>
        <w:tc>
          <w:tcPr>
            <w:tcW w:w="1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BA6C7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9F45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5FA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31FD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EA6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B0C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ED5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96A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0E5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5C7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568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D55" w:rsidRPr="000635D3" w14:paraId="4BC761C1" w14:textId="77777777" w:rsidTr="0064589E">
        <w:trPr>
          <w:trHeight w:val="253"/>
        </w:trPr>
        <w:tc>
          <w:tcPr>
            <w:tcW w:w="13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60B04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168DB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4936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mmer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8A8A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9585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CA70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EA3A" w14:textId="77777777" w:rsidR="00E91D55" w:rsidRPr="000635D3" w:rsidRDefault="00E91D55" w:rsidP="0064589E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8E1B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963F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D336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C724" w14:textId="77777777" w:rsidR="00E91D55" w:rsidRPr="000635D3" w:rsidRDefault="00E91D55" w:rsidP="0064589E">
            <w:pPr>
              <w:bidi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63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07FA0504" w14:textId="77777777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  <w:rtl/>
        </w:rPr>
      </w:pPr>
    </w:p>
    <w:p w14:paraId="29B82294" w14:textId="77777777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  <w:rtl/>
        </w:rPr>
      </w:pPr>
    </w:p>
    <w:p w14:paraId="5EA0CE73" w14:textId="77777777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3F8FD2E3" w14:textId="5793DCDD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5E8CE399" w14:textId="24B532C2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5668F8B8" w14:textId="0F4DDDF4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39488925" w14:textId="3863A79C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6221D1E1" w14:textId="44AB29CB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756F3991" w14:textId="57032F4E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303AB275" w14:textId="2214BD19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10A71D82" w14:textId="5328B200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72B9188A" w14:textId="6B64C9F9" w:rsidR="00F32881" w:rsidRDefault="001B2C11" w:rsidP="00F32881">
      <w:pPr>
        <w:bidi w:val="0"/>
        <w:spacing w:line="36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598E7D51" wp14:editId="0CE65ECF">
            <wp:extent cx="5868641" cy="4107766"/>
            <wp:effectExtent l="0" t="0" r="0" b="762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תמונה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4276" cy="4111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49E72" w14:textId="3FEEA974" w:rsidR="00F32881" w:rsidRPr="000635D3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1C230C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</w:t>
      </w:r>
      <w:r w:rsidRPr="000635D3">
        <w:rPr>
          <w:rFonts w:ascii="Times New Roman" w:hAnsi="Times New Roman" w:cs="Times New Roman"/>
        </w:rPr>
        <w:t xml:space="preserve">Fecal cortisol concentration </w:t>
      </w:r>
      <w:r>
        <w:rPr>
          <w:rFonts w:ascii="Times New Roman" w:hAnsi="Times New Roman" w:cs="Times New Roman"/>
        </w:rPr>
        <w:t>of</w:t>
      </w:r>
      <w:r w:rsidRPr="000635D3">
        <w:rPr>
          <w:rFonts w:ascii="Times New Roman" w:hAnsi="Times New Roman" w:cs="Times New Roman"/>
        </w:rPr>
        <w:t xml:space="preserve"> </w:t>
      </w:r>
      <w:bookmarkStart w:id="0" w:name="_Hlk110364703"/>
      <w:r w:rsidRPr="000635D3">
        <w:rPr>
          <w:rFonts w:ascii="Times New Roman" w:hAnsi="Times New Roman" w:cs="Times New Roman"/>
          <w:i/>
          <w:iCs/>
        </w:rPr>
        <w:t xml:space="preserve">A. </w:t>
      </w:r>
      <w:r>
        <w:rPr>
          <w:rFonts w:ascii="Times New Roman" w:hAnsi="Times New Roman" w:cs="Times New Roman"/>
          <w:i/>
          <w:iCs/>
        </w:rPr>
        <w:t>cahirinus</w:t>
      </w:r>
      <w:r w:rsidRPr="000635D3">
        <w:rPr>
          <w:rFonts w:ascii="Times New Roman" w:hAnsi="Times New Roman" w:cs="Times New Roman"/>
        </w:rPr>
        <w:t xml:space="preserve"> </w:t>
      </w:r>
      <w:bookmarkEnd w:id="0"/>
      <w:r w:rsidRPr="000635D3">
        <w:rPr>
          <w:rFonts w:ascii="Times New Roman" w:hAnsi="Times New Roman" w:cs="Times New Roman"/>
        </w:rPr>
        <w:t xml:space="preserve">exposed to </w:t>
      </w:r>
      <w:r>
        <w:rPr>
          <w:rFonts w:ascii="Times New Roman" w:hAnsi="Times New Roman" w:cs="Times New Roman"/>
        </w:rPr>
        <w:t xml:space="preserve">the </w:t>
      </w:r>
      <w:r w:rsidRPr="000635D3"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</w:rPr>
        <w:t>treatments</w:t>
      </w:r>
      <w:r w:rsidRPr="000635D3">
        <w:rPr>
          <w:rFonts w:ascii="Times New Roman" w:hAnsi="Times New Roman" w:cs="Times New Roman"/>
        </w:rPr>
        <w:t xml:space="preserve">. (A) Cortisol concentration </w:t>
      </w:r>
      <w:r>
        <w:rPr>
          <w:rFonts w:ascii="Times New Roman" w:hAnsi="Times New Roman" w:cs="Times New Roman"/>
        </w:rPr>
        <w:t>in</w:t>
      </w:r>
      <w:r w:rsidRPr="000635D3">
        <w:rPr>
          <w:rFonts w:ascii="Times New Roman" w:hAnsi="Times New Roman" w:cs="Times New Roman"/>
        </w:rPr>
        <w:t xml:space="preserve"> females and males </w:t>
      </w:r>
      <w:r>
        <w:rPr>
          <w:rFonts w:ascii="Times New Roman" w:hAnsi="Times New Roman" w:cs="Times New Roman"/>
        </w:rPr>
        <w:t>at</w:t>
      </w:r>
      <w:r w:rsidRPr="000635D3">
        <w:rPr>
          <w:rFonts w:ascii="Times New Roman" w:hAnsi="Times New Roman" w:cs="Times New Roman"/>
        </w:rPr>
        <w:t xml:space="preserve"> winter and summer; (B) Cortisol difference between sex</w:t>
      </w:r>
      <w:r>
        <w:rPr>
          <w:rFonts w:ascii="Times New Roman" w:hAnsi="Times New Roman" w:cs="Times New Roman"/>
        </w:rPr>
        <w:t>es</w:t>
      </w:r>
      <w:r w:rsidRPr="000635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0635D3">
        <w:rPr>
          <w:rFonts w:ascii="Times New Roman" w:hAnsi="Times New Roman" w:cs="Times New Roman"/>
        </w:rPr>
        <w:t xml:space="preserve"> all </w:t>
      </w:r>
      <w:r w:rsidRPr="000635D3">
        <w:rPr>
          <w:rFonts w:ascii="Times New Roman" w:hAnsi="Times New Roman" w:cs="Times New Roman"/>
          <w:i/>
          <w:iCs/>
        </w:rPr>
        <w:t xml:space="preserve">A. </w:t>
      </w:r>
      <w:r>
        <w:rPr>
          <w:rFonts w:ascii="Times New Roman" w:hAnsi="Times New Roman" w:cs="Times New Roman"/>
          <w:i/>
          <w:iCs/>
        </w:rPr>
        <w:t>cahirinus</w:t>
      </w:r>
      <w:r w:rsidRPr="000635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bined</w:t>
      </w:r>
      <w:r w:rsidRPr="000635D3">
        <w:rPr>
          <w:rFonts w:ascii="Times New Roman" w:hAnsi="Times New Roman" w:cs="Times New Roman"/>
        </w:rPr>
        <w:t>; (C) Cortisol</w:t>
      </w:r>
      <w:r w:rsidRPr="00F32881">
        <w:rPr>
          <w:rFonts w:ascii="Times New Roman" w:hAnsi="Times New Roman" w:cs="Times New Roman"/>
        </w:rPr>
        <w:t xml:space="preserve"> </w:t>
      </w:r>
      <w:r w:rsidRPr="001D6B09">
        <w:rPr>
          <w:rFonts w:ascii="Times New Roman" w:hAnsi="Times New Roman" w:cs="Times New Roman"/>
        </w:rPr>
        <w:t xml:space="preserve">concentration </w:t>
      </w:r>
      <w:r>
        <w:rPr>
          <w:rFonts w:ascii="Times New Roman" w:hAnsi="Times New Roman" w:cs="Times New Roman"/>
        </w:rPr>
        <w:t>in</w:t>
      </w:r>
      <w:r w:rsidRPr="000635D3">
        <w:rPr>
          <w:rFonts w:ascii="Times New Roman" w:hAnsi="Times New Roman" w:cs="Times New Roman"/>
        </w:rPr>
        <w:t xml:space="preserve"> females in summer and winter; (D) cortisol concentration </w:t>
      </w:r>
      <w:r>
        <w:rPr>
          <w:rFonts w:ascii="Times New Roman" w:hAnsi="Times New Roman" w:cs="Times New Roman"/>
        </w:rPr>
        <w:t>in</w:t>
      </w:r>
      <w:r w:rsidRPr="000635D3">
        <w:rPr>
          <w:rFonts w:ascii="Times New Roman" w:hAnsi="Times New Roman" w:cs="Times New Roman"/>
        </w:rPr>
        <w:t xml:space="preserve"> males in summer and winter. </w:t>
      </w:r>
      <w:r>
        <w:rPr>
          <w:rFonts w:ascii="Times New Roman" w:hAnsi="Times New Roman" w:cs="Times New Roman"/>
        </w:rPr>
        <w:t>N</w:t>
      </w:r>
      <w:r w:rsidRPr="000635D3">
        <w:rPr>
          <w:rFonts w:ascii="Times New Roman" w:hAnsi="Times New Roman" w:cs="Times New Roman"/>
        </w:rPr>
        <w:t>o significant changes in fecal cortisol levels between males and females, treatments, or seasons</w:t>
      </w:r>
      <w:r>
        <w:rPr>
          <w:rFonts w:ascii="Times New Roman" w:hAnsi="Times New Roman" w:cs="Times New Roman"/>
        </w:rPr>
        <w:t xml:space="preserve">. </w:t>
      </w:r>
    </w:p>
    <w:p w14:paraId="25CED576" w14:textId="308F46B8" w:rsidR="00F32881" w:rsidRDefault="00F32881" w:rsidP="00F32881">
      <w:pPr>
        <w:bidi w:val="0"/>
        <w:spacing w:line="360" w:lineRule="auto"/>
        <w:rPr>
          <w:rFonts w:ascii="Times New Roman" w:hAnsi="Times New Roman" w:cs="Times New Roman"/>
        </w:rPr>
      </w:pPr>
    </w:p>
    <w:p w14:paraId="18807FA1" w14:textId="77777777" w:rsidR="00F32881" w:rsidRPr="00F32881" w:rsidRDefault="00F32881" w:rsidP="00F32881">
      <w:pPr>
        <w:bidi w:val="0"/>
      </w:pPr>
    </w:p>
    <w:sectPr w:rsidR="00F32881" w:rsidRPr="00F32881" w:rsidSect="005D029B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B30C0" w14:textId="77777777" w:rsidR="006A1441" w:rsidRDefault="006A1441" w:rsidP="00F32881">
      <w:pPr>
        <w:spacing w:line="240" w:lineRule="auto"/>
      </w:pPr>
      <w:r>
        <w:separator/>
      </w:r>
    </w:p>
  </w:endnote>
  <w:endnote w:type="continuationSeparator" w:id="0">
    <w:p w14:paraId="4389A65C" w14:textId="77777777" w:rsidR="006A1441" w:rsidRDefault="006A1441" w:rsidP="00F32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6240B" w14:textId="77777777" w:rsidR="006A1441" w:rsidRDefault="006A1441" w:rsidP="00F32881">
      <w:pPr>
        <w:spacing w:line="240" w:lineRule="auto"/>
      </w:pPr>
      <w:r>
        <w:separator/>
      </w:r>
    </w:p>
  </w:footnote>
  <w:footnote w:type="continuationSeparator" w:id="0">
    <w:p w14:paraId="5464C7C5" w14:textId="77777777" w:rsidR="006A1441" w:rsidRDefault="006A1441" w:rsidP="00F328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24B06"/>
    <w:multiLevelType w:val="hybridMultilevel"/>
    <w:tmpl w:val="7F2664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2220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55"/>
    <w:rsid w:val="001B2C11"/>
    <w:rsid w:val="001C230C"/>
    <w:rsid w:val="0036402F"/>
    <w:rsid w:val="00662238"/>
    <w:rsid w:val="006A1441"/>
    <w:rsid w:val="00826BBA"/>
    <w:rsid w:val="0088275D"/>
    <w:rsid w:val="00B540CC"/>
    <w:rsid w:val="00CC66E8"/>
    <w:rsid w:val="00D4458A"/>
    <w:rsid w:val="00D91627"/>
    <w:rsid w:val="00E91D55"/>
    <w:rsid w:val="00F3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81C01"/>
  <w15:chartTrackingRefBased/>
  <w15:docId w15:val="{826FDD5F-D5C7-49FE-A578-60C32F8D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D55"/>
    <w:pPr>
      <w:bidi/>
      <w:spacing w:after="0" w:line="480" w:lineRule="auto"/>
      <w:jc w:val="both"/>
    </w:pPr>
    <w:rPr>
      <w:rFonts w:ascii="David" w:eastAsia="Calibri" w:hAnsi="David" w:cs="Davi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D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91D55"/>
  </w:style>
  <w:style w:type="paragraph" w:styleId="Header">
    <w:name w:val="header"/>
    <w:basedOn w:val="Normal"/>
    <w:link w:val="HeaderChar"/>
    <w:uiPriority w:val="99"/>
    <w:unhideWhenUsed/>
    <w:rsid w:val="00F32881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881"/>
    <w:rPr>
      <w:rFonts w:ascii="David" w:eastAsia="Calibri" w:hAnsi="David" w:cs="David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2881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881"/>
    <w:rPr>
      <w:rFonts w:ascii="David" w:eastAsia="Calibri" w:hAnsi="David" w:cs="David"/>
      <w:sz w:val="24"/>
      <w:szCs w:val="24"/>
    </w:rPr>
  </w:style>
  <w:style w:type="paragraph" w:styleId="Revision">
    <w:name w:val="Revision"/>
    <w:hidden/>
    <w:uiPriority w:val="99"/>
    <w:semiHidden/>
    <w:rsid w:val="001C230C"/>
    <w:pPr>
      <w:spacing w:after="0" w:line="240" w:lineRule="auto"/>
    </w:pPr>
    <w:rPr>
      <w:rFonts w:ascii="David" w:eastAsia="Calibri" w:hAnsi="David" w:cs="Davi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000</Characters>
  <Application>Microsoft Office Word</Application>
  <DocSecurity>4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viva.gov.il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גה קרונפלד-שור  Noga Kronfeld-Schor</dc:creator>
  <cp:keywords/>
  <dc:description/>
  <cp:lastModifiedBy>נגה קרונפלד-שור  Noga Kronfeld-Schor</cp:lastModifiedBy>
  <cp:revision>2</cp:revision>
  <dcterms:created xsi:type="dcterms:W3CDTF">2022-08-18T16:33:00Z</dcterms:created>
  <dcterms:modified xsi:type="dcterms:W3CDTF">2022-08-18T16:33:00Z</dcterms:modified>
</cp:coreProperties>
</file>